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Table S6</w:t>
      </w:r>
      <w:bookmarkStart w:id="0" w:name="_GoBack"/>
      <w:bookmarkEnd w:id="0"/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| Multiplication interactive effect of SMI and TATI.</w:t>
      </w:r>
    </w:p>
    <w:tbl>
      <w:tblPr>
        <w:tblStyle w:val="2"/>
        <w:tblW w:w="72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540"/>
        <w:gridCol w:w="1670"/>
        <w:gridCol w:w="13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7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action items</w:t>
            </w:r>
          </w:p>
        </w:tc>
        <w:tc>
          <w:tcPr>
            <w:tcW w:w="15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6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13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(n=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to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to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I × T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to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S (n=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to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 to 53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Style w:val="4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lang w:val="en-US" w:eastAsia="zh-CN" w:bidi="ar"/>
              </w:rPr>
              <w:t>0.01</w:t>
            </w:r>
            <w:r>
              <w:rPr>
                <w:rStyle w:val="5"/>
                <w:rFonts w:hint="eastAsia" w:eastAsia="宋体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I × T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to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Style w:val="4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lang w:val="en-US" w:eastAsia="zh-CN" w:bidi="ar"/>
              </w:rPr>
              <w:t>0.01</w:t>
            </w:r>
            <w:r>
              <w:rPr>
                <w:rStyle w:val="5"/>
                <w:rFonts w:hint="eastAsia" w:eastAsia="宋体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 (n=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to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I (High VS 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 to 14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I × TAT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to 1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</w:tr>
    </w:tbl>
    <w:p>
      <w:pPr>
        <w:numPr>
          <w:ilvl w:val="0"/>
          <w:numId w:val="0"/>
        </w:num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**P＜0.01. OS, overall survival; PFS, progression free survival.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NlNjhhNWJiODdhZjliODg1YTY2OTgyYTJhNzM1MmEifQ=="/>
  </w:docVars>
  <w:rsids>
    <w:rsidRoot w:val="04782C9E"/>
    <w:rsid w:val="02231391"/>
    <w:rsid w:val="04782C9E"/>
    <w:rsid w:val="053E0EA6"/>
    <w:rsid w:val="24D31E5F"/>
    <w:rsid w:val="2DBE144A"/>
    <w:rsid w:val="5D29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09:50:00Z</dcterms:created>
  <dc:creator>-Iris</dc:creator>
  <cp:lastModifiedBy>-Iris</cp:lastModifiedBy>
  <dcterms:modified xsi:type="dcterms:W3CDTF">2024-02-17T05:19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D2F09107A3D4E0EBBC55748FE405854_11</vt:lpwstr>
  </property>
</Properties>
</file>